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4A32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 w:rsidRPr="00F4428D">
        <w:rPr>
          <w:rFonts w:ascii="Times New Roman" w:eastAsia="Times New Roman" w:hAnsi="Times New Roman" w:cs="Times New Roman"/>
          <w:sz w:val="24"/>
          <w:highlight w:val="lightGray"/>
        </w:rPr>
        <w:t>Section 1- About you and diagnosis of hypertensive disorders of pregnancy</w:t>
      </w:r>
    </w:p>
    <w:p w14:paraId="6B54C5F8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2E3BA60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: Do you provide consent to participate in the survey? Please answer after reading the informed consent form for this study.</w:t>
      </w:r>
    </w:p>
    <w:p w14:paraId="415CC916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807</w:t>
      </w:r>
    </w:p>
    <w:p w14:paraId="1F9B1E78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0</w:t>
      </w:r>
    </w:p>
    <w:p w14:paraId="1CECB46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3FD12F2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2: Women who experienced childbirth were eligible for the survey. Have you ever given birth?</w:t>
      </w:r>
    </w:p>
    <w:p w14:paraId="570AC84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3B329B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807</w:t>
      </w:r>
    </w:p>
    <w:p w14:paraId="1B53E8A3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0</w:t>
      </w:r>
    </w:p>
    <w:p w14:paraId="7D106D8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A47F79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3: What is your age (years)?</w:t>
      </w:r>
    </w:p>
    <w:p w14:paraId="35F14FD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8–19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0</w:t>
      </w:r>
    </w:p>
    <w:p w14:paraId="058FCC3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20–29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24</w:t>
      </w:r>
    </w:p>
    <w:p w14:paraId="7898F6F2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0–39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570</w:t>
      </w:r>
    </w:p>
    <w:p w14:paraId="1F4693E2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40–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13</w:t>
      </w:r>
    </w:p>
    <w:p w14:paraId="71A4033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3C1C4513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4: Have you ever been diagnosed with hypertensive disorders of pregnancy?</w:t>
      </w:r>
    </w:p>
    <w:p w14:paraId="2392B98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Hypertensive disorders of pregnancy refer to a condition in which high blood pressure occurs during pregnancy (systolic blood pressure ≥140 mmHg or diastolic blood pressure ≥90 mmHg).</w:t>
      </w:r>
    </w:p>
    <w:p w14:paraId="4EE53348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9ED41E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0</w:t>
      </w:r>
    </w:p>
    <w:p w14:paraId="2E06E2B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803</w:t>
      </w:r>
    </w:p>
    <w:p w14:paraId="593524A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Unsure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4</w:t>
      </w:r>
    </w:p>
    <w:p w14:paraId="66CB28A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1AE270C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 w:rsidRPr="00F4428D">
        <w:rPr>
          <w:rFonts w:ascii="Times New Roman" w:eastAsia="Times New Roman" w:hAnsi="Times New Roman" w:cs="Times New Roman"/>
          <w:sz w:val="24"/>
          <w:highlight w:val="lightGray"/>
        </w:rPr>
        <w:t>Section 2- Your knowledge of the future risks of hypertensive disorders of pregnancy</w:t>
      </w:r>
    </w:p>
    <w:p w14:paraId="7C0E0072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0341A6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5: Women with a history of hypertensive disorders of pregnancy have an increased risk of hypertension or cardiovascular disease in later life, even if their blood pressure returns to normal after delivery.</w:t>
      </w:r>
    </w:p>
    <w:p w14:paraId="29E617D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7B2E84C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2A98E8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413</w:t>
      </w:r>
    </w:p>
    <w:p w14:paraId="7DCEAE9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394</w:t>
      </w:r>
    </w:p>
    <w:p w14:paraId="7D0C718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616C3B5B" w14:textId="5CA49DBA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Q6: Women with a history of hypertensive disorders of pregnancy have an increased risk of diabetes mellitus or metabolic syndrome in later life. </w:t>
      </w:r>
    </w:p>
    <w:p w14:paraId="102E00E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4FE4840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Metabolic syndrome refers to a condition in which high blood pressure, high blood sugar levels, abnormal cholesterol levels, and excess body fat around the waist are present.</w:t>
      </w:r>
    </w:p>
    <w:p w14:paraId="0CA963D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9683FD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298</w:t>
      </w:r>
    </w:p>
    <w:p w14:paraId="0F66FECB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509</w:t>
      </w:r>
    </w:p>
    <w:p w14:paraId="7D496EB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052A1CF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7: Women with a history of hypertensive disorders of pregnancy have an increased risk of cognitive impairment in later life.</w:t>
      </w:r>
    </w:p>
    <w:p w14:paraId="3BA5A3D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5C8A6756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*Cognitive impairment refers to a decline in cognitive functions, such as memory, learning, and thinking, due to various factors that impair daily and social life.</w:t>
      </w:r>
    </w:p>
    <w:p w14:paraId="44AB22F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46A0818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96</w:t>
      </w:r>
    </w:p>
    <w:p w14:paraId="22C565CD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711</w:t>
      </w:r>
    </w:p>
    <w:p w14:paraId="09DF1E4D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F9A259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8: Women with a history of hypertensive disorders during pregnancy have an increased risk of disease recurrence in subsequent pregnancies.</w:t>
      </w:r>
    </w:p>
    <w:p w14:paraId="67A220B2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51CD47F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B4FDABA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469</w:t>
      </w:r>
    </w:p>
    <w:p w14:paraId="5186EA4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338</w:t>
      </w:r>
    </w:p>
    <w:p w14:paraId="3FD6CEC2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2EC6B2F5" w14:textId="3243DEE2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9: Most antihypertensive drugs can be safely taken during breastfeeding.</w:t>
      </w:r>
    </w:p>
    <w:p w14:paraId="17CC299D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0E651FE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885159D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51</w:t>
      </w:r>
    </w:p>
    <w:p w14:paraId="049B133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656</w:t>
      </w:r>
    </w:p>
    <w:p w14:paraId="4C3BC22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2B94F27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0: Low-dose aspirin during pregnancy is indicated to prevent recurrence in women with a history of hypertensive disorders of pregnancy, especially preeclampsia.</w:t>
      </w:r>
    </w:p>
    <w:p w14:paraId="0C27A3D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67C44CC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0C390C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23</w:t>
      </w:r>
    </w:p>
    <w:p w14:paraId="19959AC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684</w:t>
      </w:r>
    </w:p>
    <w:p w14:paraId="1B607E0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FCF4D9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1: Lifestyle modifications are important for women with a history of hypertensive disorders of pregnancy to reduce the risk of future cardiovascular and metabolic diseases.</w:t>
      </w:r>
    </w:p>
    <w:p w14:paraId="2EE0C0D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re you aware of this?</w:t>
      </w:r>
    </w:p>
    <w:p w14:paraId="7F54002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495D90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393</w:t>
      </w:r>
    </w:p>
    <w:p w14:paraId="13B33F0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414</w:t>
      </w:r>
    </w:p>
    <w:p w14:paraId="5E84C6F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26D16452" w14:textId="659460C6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 w:rsidRPr="00F4428D">
        <w:rPr>
          <w:rFonts w:ascii="Times New Roman" w:eastAsia="Times New Roman" w:hAnsi="Times New Roman" w:cs="Times New Roman"/>
          <w:sz w:val="24"/>
          <w:highlight w:val="lightGray"/>
        </w:rPr>
        <w:t>Section 3- Feasibility of lifestyle modifications during childrearing, your thoughts on health, and long-term follow-up</w:t>
      </w:r>
    </w:p>
    <w:p w14:paraId="4A0263E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58C02F2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2: Please select lifestyle modifications that you can make while raising your child. *Multiple choices are possible.</w:t>
      </w:r>
    </w:p>
    <w:p w14:paraId="5FDE8E0A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7FBF46A" w14:textId="435E05C3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. </w:t>
      </w:r>
      <w:r w:rsidR="00E0400F">
        <w:rPr>
          <w:rFonts w:ascii="Times New Roman" w:hAnsi="Times New Roman" w:cs="Times New Roman" w:hint="eastAsia"/>
          <w:sz w:val="24"/>
        </w:rPr>
        <w:t>Home b</w:t>
      </w:r>
      <w:r>
        <w:rPr>
          <w:rFonts w:ascii="Times New Roman" w:eastAsia="Times New Roman" w:hAnsi="Times New Roman" w:cs="Times New Roman"/>
          <w:sz w:val="24"/>
        </w:rPr>
        <w:t>lood pressure measurement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564</w:t>
      </w:r>
    </w:p>
    <w:p w14:paraId="17DC7E19" w14:textId="090FE8DA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. Body weight loss (return to pre</w:t>
      </w:r>
      <w:r w:rsidR="00E0400F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eastAsia="Times New Roman" w:hAnsi="Times New Roman" w:cs="Times New Roman"/>
          <w:sz w:val="24"/>
        </w:rPr>
        <w:t>pregnancy weight)</w:t>
      </w:r>
    </w:p>
    <w:p w14:paraId="00DE34AA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490</w:t>
      </w:r>
    </w:p>
    <w:p w14:paraId="67971E58" w14:textId="4264B2F6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3. Body weight loss (loss of an additional 2–3 kg from pre</w:t>
      </w:r>
      <w:r w:rsidR="00E0400F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eastAsia="Times New Roman" w:hAnsi="Times New Roman" w:cs="Times New Roman"/>
          <w:sz w:val="24"/>
        </w:rPr>
        <w:t>pregnancy weight)</w:t>
      </w:r>
    </w:p>
    <w:p w14:paraId="2B7405D7" w14:textId="77777777" w:rsidR="00F4428D" w:rsidRDefault="00F4428D" w:rsidP="00F4428D">
      <w:pPr>
        <w:spacing w:line="240" w:lineRule="auto"/>
        <w:ind w:left="4200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=144</w:t>
      </w:r>
    </w:p>
    <w:p w14:paraId="1D10CF51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4. Dietary management (low-sodium diet and avoidance of cholesterol-rich foods)</w:t>
      </w:r>
    </w:p>
    <w:p w14:paraId="28EE117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341</w:t>
      </w:r>
    </w:p>
    <w:p w14:paraId="50210787" w14:textId="200E5A3A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5. Dietary management (avoidance of eating out) </w:t>
      </w:r>
      <w:r>
        <w:rPr>
          <w:rFonts w:ascii="Times New Roman" w:eastAsia="Times New Roman" w:hAnsi="Times New Roman" w:cs="Times New Roman"/>
          <w:sz w:val="24"/>
        </w:rPr>
        <w:tab/>
        <w:t>n=302</w:t>
      </w:r>
    </w:p>
    <w:p w14:paraId="1E2AA53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6. Exercise (&gt;100 min/week)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88</w:t>
      </w:r>
    </w:p>
    <w:p w14:paraId="6510899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7. Walking (plus 1000 steps/day)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285</w:t>
      </w:r>
    </w:p>
    <w:p w14:paraId="467B4D8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8. Smoking cessation (only for women who smoked before pregnancy).</w:t>
      </w:r>
    </w:p>
    <w:p w14:paraId="035B296A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10</w:t>
      </w:r>
    </w:p>
    <w:p w14:paraId="5B507F6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9. Moderation in drinking (only for women who drank alcohol before pregnancy)</w:t>
      </w:r>
    </w:p>
    <w:p w14:paraId="3A347F97" w14:textId="77777777" w:rsidR="00F4428D" w:rsidRDefault="00F4428D" w:rsidP="00F4428D">
      <w:pPr>
        <w:spacing w:line="240" w:lineRule="auto"/>
        <w:ind w:left="4200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=286</w:t>
      </w:r>
    </w:p>
    <w:p w14:paraId="0B0F904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0. Regular annual health checkup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664</w:t>
      </w:r>
    </w:p>
    <w:p w14:paraId="6F1EFE7C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1. Nothing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7</w:t>
      </w:r>
    </w:p>
    <w:p w14:paraId="1315BD3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44084BEE" w14:textId="2C3250F3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3: Improving lifestyle habits is important for health and for reducing the risk of future cardiovascular and metabolic diseases. What are your current thoughts on lifestyle modification</w:t>
      </w:r>
      <w:r w:rsidR="00E0400F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>?</w:t>
      </w:r>
    </w:p>
    <w:p w14:paraId="0D55D3B6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30A7B653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. I do not want to change my lifestyle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0</w:t>
      </w:r>
    </w:p>
    <w:p w14:paraId="2D0A5363" w14:textId="306668E3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. I need to change my lifestyle</w:t>
      </w:r>
      <w:r w:rsidR="00E0400F">
        <w:rPr>
          <w:rFonts w:ascii="Times New Roman" w:hAnsi="Times New Roman" w:cs="Times New Roman" w:hint="eastAsia"/>
          <w:sz w:val="24"/>
        </w:rPr>
        <w:t xml:space="preserve"> </w:t>
      </w:r>
      <w:r w:rsidR="00E0400F">
        <w:rPr>
          <w:rFonts w:ascii="Times New Roman" w:eastAsia="Times New Roman" w:hAnsi="Times New Roman" w:cs="Times New Roman"/>
          <w:sz w:val="24"/>
        </w:rPr>
        <w:t>a little</w:t>
      </w:r>
      <w:r>
        <w:rPr>
          <w:rFonts w:ascii="Times New Roman" w:eastAsia="Times New Roman" w:hAnsi="Times New Roman" w:cs="Times New Roman"/>
          <w:sz w:val="24"/>
        </w:rPr>
        <w:t>, but I do not want to change my lifestyle</w:t>
      </w:r>
    </w:p>
    <w:p w14:paraId="002DD08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  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21</w:t>
      </w:r>
    </w:p>
    <w:p w14:paraId="78A4F95E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3. I need to change my lifestyle a little and will try to change it a little in the near future</w:t>
      </w:r>
    </w:p>
    <w:p w14:paraId="6BFF8BCD" w14:textId="77777777" w:rsidR="00F4428D" w:rsidRDefault="00F4428D" w:rsidP="00F4428D">
      <w:pPr>
        <w:spacing w:line="240" w:lineRule="auto"/>
        <w:ind w:left="4200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=511</w:t>
      </w:r>
    </w:p>
    <w:p w14:paraId="45A31B0D" w14:textId="0C67EB1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4. I changed my lifestyle </w:t>
      </w:r>
      <w:r w:rsidR="00E0400F">
        <w:rPr>
          <w:rFonts w:ascii="Times New Roman" w:eastAsia="Times New Roman" w:hAnsi="Times New Roman" w:cs="Times New Roman"/>
          <w:sz w:val="24"/>
        </w:rPr>
        <w:t>a little</w:t>
      </w:r>
      <w:r>
        <w:rPr>
          <w:rFonts w:ascii="Times New Roman" w:eastAsia="Times New Roman" w:hAnsi="Times New Roman" w:cs="Times New Roman"/>
          <w:sz w:val="24"/>
        </w:rPr>
        <w:t>, but I could not keep the change for a long time</w:t>
      </w:r>
    </w:p>
    <w:p w14:paraId="1D51AB00" w14:textId="77777777" w:rsidR="00F4428D" w:rsidRDefault="00F4428D" w:rsidP="00F4428D">
      <w:pPr>
        <w:spacing w:line="240" w:lineRule="auto"/>
        <w:ind w:left="4200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=69</w:t>
      </w:r>
    </w:p>
    <w:p w14:paraId="6119DA57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5. I changed my lifestyle and continue this change</w:t>
      </w:r>
    </w:p>
    <w:p w14:paraId="37DA366A" w14:textId="77777777" w:rsidR="00F4428D" w:rsidRDefault="00F4428D" w:rsidP="00F4428D">
      <w:pPr>
        <w:spacing w:line="240" w:lineRule="auto"/>
        <w:ind w:left="4200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=62</w:t>
      </w:r>
    </w:p>
    <w:p w14:paraId="49664F2F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4F88D45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14: Since your most recent delivery, have you undergone blood tests (e.g., glucose, cholesterol, renal function, and liver function) at clinics, hospitals, or regular health checkups?</w:t>
      </w:r>
    </w:p>
    <w:p w14:paraId="7E50900A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</w:p>
    <w:p w14:paraId="73B2D920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372</w:t>
      </w:r>
    </w:p>
    <w:p w14:paraId="2F408674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(within postpartum 1 year)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294</w:t>
      </w:r>
    </w:p>
    <w:p w14:paraId="5972E449" w14:textId="77777777" w:rsidR="00F4428D" w:rsidRDefault="00F4428D" w:rsidP="00F4428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o (after postpartum 1 year) 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n=141</w:t>
      </w:r>
    </w:p>
    <w:p w14:paraId="309EC7CD" w14:textId="436D352C" w:rsidR="007C5287" w:rsidRPr="00F4428D" w:rsidRDefault="007C5287" w:rsidP="00F4428D"/>
    <w:sectPr w:rsidR="007C5287" w:rsidRPr="00F4428D" w:rsidSect="00414A43">
      <w:pgSz w:w="11906" w:h="16838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55795" w14:textId="77777777" w:rsidR="00A024E6" w:rsidRPr="005B0D4C" w:rsidRDefault="00A024E6" w:rsidP="00D06EC8">
      <w:pPr>
        <w:spacing w:line="240" w:lineRule="auto"/>
      </w:pPr>
      <w:r w:rsidRPr="005B0D4C">
        <w:separator/>
      </w:r>
    </w:p>
  </w:endnote>
  <w:endnote w:type="continuationSeparator" w:id="0">
    <w:p w14:paraId="5D440B56" w14:textId="77777777" w:rsidR="00A024E6" w:rsidRPr="005B0D4C" w:rsidRDefault="00A024E6" w:rsidP="00D06EC8">
      <w:pPr>
        <w:spacing w:line="240" w:lineRule="auto"/>
      </w:pPr>
      <w:r w:rsidRPr="005B0D4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3AEC92" w14:textId="77777777" w:rsidR="00A024E6" w:rsidRPr="005B0D4C" w:rsidRDefault="00A024E6" w:rsidP="00D06EC8">
      <w:pPr>
        <w:spacing w:line="240" w:lineRule="auto"/>
      </w:pPr>
      <w:r w:rsidRPr="005B0D4C">
        <w:separator/>
      </w:r>
    </w:p>
  </w:footnote>
  <w:footnote w:type="continuationSeparator" w:id="0">
    <w:p w14:paraId="43383ACF" w14:textId="77777777" w:rsidR="00A024E6" w:rsidRPr="005B0D4C" w:rsidRDefault="00A024E6" w:rsidP="00D06EC8">
      <w:pPr>
        <w:spacing w:line="240" w:lineRule="auto"/>
      </w:pPr>
      <w:r w:rsidRPr="005B0D4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C9"/>
    <w:rsid w:val="00023010"/>
    <w:rsid w:val="00026251"/>
    <w:rsid w:val="00036B53"/>
    <w:rsid w:val="0004614F"/>
    <w:rsid w:val="00062C6A"/>
    <w:rsid w:val="0008182A"/>
    <w:rsid w:val="000910DD"/>
    <w:rsid w:val="000B73A4"/>
    <w:rsid w:val="000B7F03"/>
    <w:rsid w:val="001324CD"/>
    <w:rsid w:val="0013752D"/>
    <w:rsid w:val="00152BF0"/>
    <w:rsid w:val="001701BF"/>
    <w:rsid w:val="00177378"/>
    <w:rsid w:val="00193001"/>
    <w:rsid w:val="001A2882"/>
    <w:rsid w:val="001A7EDF"/>
    <w:rsid w:val="001C67A0"/>
    <w:rsid w:val="001F0569"/>
    <w:rsid w:val="001F699C"/>
    <w:rsid w:val="002043B8"/>
    <w:rsid w:val="00227C83"/>
    <w:rsid w:val="002908F6"/>
    <w:rsid w:val="002A1B10"/>
    <w:rsid w:val="002A6F98"/>
    <w:rsid w:val="003036F2"/>
    <w:rsid w:val="003126BA"/>
    <w:rsid w:val="0032657F"/>
    <w:rsid w:val="003433CC"/>
    <w:rsid w:val="003616AA"/>
    <w:rsid w:val="00384BDE"/>
    <w:rsid w:val="00396AB0"/>
    <w:rsid w:val="003A17CB"/>
    <w:rsid w:val="003D7EA6"/>
    <w:rsid w:val="003F11B9"/>
    <w:rsid w:val="004003B7"/>
    <w:rsid w:val="00412AF6"/>
    <w:rsid w:val="00414A43"/>
    <w:rsid w:val="0043113D"/>
    <w:rsid w:val="004420EC"/>
    <w:rsid w:val="004C53E6"/>
    <w:rsid w:val="004F38D1"/>
    <w:rsid w:val="00502321"/>
    <w:rsid w:val="00502371"/>
    <w:rsid w:val="00504D6E"/>
    <w:rsid w:val="0051307A"/>
    <w:rsid w:val="00533EF2"/>
    <w:rsid w:val="005357EF"/>
    <w:rsid w:val="00544F7E"/>
    <w:rsid w:val="00550CB4"/>
    <w:rsid w:val="00581F1C"/>
    <w:rsid w:val="00585882"/>
    <w:rsid w:val="0059748E"/>
    <w:rsid w:val="005A4625"/>
    <w:rsid w:val="005B0D4C"/>
    <w:rsid w:val="005C0AA8"/>
    <w:rsid w:val="005D7EB4"/>
    <w:rsid w:val="005F5D24"/>
    <w:rsid w:val="00603C42"/>
    <w:rsid w:val="00603DAA"/>
    <w:rsid w:val="00616725"/>
    <w:rsid w:val="006464B9"/>
    <w:rsid w:val="00646DA1"/>
    <w:rsid w:val="0065339B"/>
    <w:rsid w:val="00683B21"/>
    <w:rsid w:val="0069015A"/>
    <w:rsid w:val="006A1476"/>
    <w:rsid w:val="006A765D"/>
    <w:rsid w:val="006D115B"/>
    <w:rsid w:val="006D6A13"/>
    <w:rsid w:val="006F1C58"/>
    <w:rsid w:val="006F7E07"/>
    <w:rsid w:val="00707FF6"/>
    <w:rsid w:val="00715B70"/>
    <w:rsid w:val="00716A33"/>
    <w:rsid w:val="00735B50"/>
    <w:rsid w:val="007457BB"/>
    <w:rsid w:val="00764603"/>
    <w:rsid w:val="00770E9C"/>
    <w:rsid w:val="0077544C"/>
    <w:rsid w:val="00777B82"/>
    <w:rsid w:val="007A73AF"/>
    <w:rsid w:val="007B11CF"/>
    <w:rsid w:val="007C5287"/>
    <w:rsid w:val="007C7365"/>
    <w:rsid w:val="007F0282"/>
    <w:rsid w:val="007F20FC"/>
    <w:rsid w:val="008048D9"/>
    <w:rsid w:val="008105F5"/>
    <w:rsid w:val="00825C84"/>
    <w:rsid w:val="008443FF"/>
    <w:rsid w:val="008536BF"/>
    <w:rsid w:val="00860E08"/>
    <w:rsid w:val="00861C93"/>
    <w:rsid w:val="008B0EF2"/>
    <w:rsid w:val="008C23F4"/>
    <w:rsid w:val="008F72D1"/>
    <w:rsid w:val="0092577E"/>
    <w:rsid w:val="009271DF"/>
    <w:rsid w:val="00964FA7"/>
    <w:rsid w:val="00982EA9"/>
    <w:rsid w:val="00993A45"/>
    <w:rsid w:val="009A5704"/>
    <w:rsid w:val="009A5F91"/>
    <w:rsid w:val="009B1CE8"/>
    <w:rsid w:val="009D59F8"/>
    <w:rsid w:val="009F7272"/>
    <w:rsid w:val="00A024E6"/>
    <w:rsid w:val="00A22325"/>
    <w:rsid w:val="00A475EB"/>
    <w:rsid w:val="00A5226F"/>
    <w:rsid w:val="00A856F9"/>
    <w:rsid w:val="00AA4B43"/>
    <w:rsid w:val="00AA5745"/>
    <w:rsid w:val="00AD472A"/>
    <w:rsid w:val="00AD4EC7"/>
    <w:rsid w:val="00B16455"/>
    <w:rsid w:val="00B17254"/>
    <w:rsid w:val="00B174DC"/>
    <w:rsid w:val="00B25591"/>
    <w:rsid w:val="00B65787"/>
    <w:rsid w:val="00B73DC9"/>
    <w:rsid w:val="00B82A3C"/>
    <w:rsid w:val="00B90E5B"/>
    <w:rsid w:val="00BC047D"/>
    <w:rsid w:val="00BC6E79"/>
    <w:rsid w:val="00BD4C3C"/>
    <w:rsid w:val="00BE6AF3"/>
    <w:rsid w:val="00C06F22"/>
    <w:rsid w:val="00C2312C"/>
    <w:rsid w:val="00C429AB"/>
    <w:rsid w:val="00C5710D"/>
    <w:rsid w:val="00C72A26"/>
    <w:rsid w:val="00C81D51"/>
    <w:rsid w:val="00C90AF0"/>
    <w:rsid w:val="00CD379C"/>
    <w:rsid w:val="00D06EC8"/>
    <w:rsid w:val="00D72080"/>
    <w:rsid w:val="00D742EC"/>
    <w:rsid w:val="00D87C0A"/>
    <w:rsid w:val="00D910AD"/>
    <w:rsid w:val="00DA6839"/>
    <w:rsid w:val="00DB00D6"/>
    <w:rsid w:val="00DC3519"/>
    <w:rsid w:val="00DC3F50"/>
    <w:rsid w:val="00DF22F7"/>
    <w:rsid w:val="00E0400F"/>
    <w:rsid w:val="00E07A95"/>
    <w:rsid w:val="00E16289"/>
    <w:rsid w:val="00E50EBC"/>
    <w:rsid w:val="00E56B23"/>
    <w:rsid w:val="00E613B1"/>
    <w:rsid w:val="00E614A5"/>
    <w:rsid w:val="00E618B5"/>
    <w:rsid w:val="00E8332D"/>
    <w:rsid w:val="00E83784"/>
    <w:rsid w:val="00EA2617"/>
    <w:rsid w:val="00EC0F85"/>
    <w:rsid w:val="00EC2401"/>
    <w:rsid w:val="00ED3493"/>
    <w:rsid w:val="00EE0F8A"/>
    <w:rsid w:val="00F37F84"/>
    <w:rsid w:val="00F4428D"/>
    <w:rsid w:val="00F6748A"/>
    <w:rsid w:val="00F8415C"/>
    <w:rsid w:val="00FA0D65"/>
    <w:rsid w:val="00FA3010"/>
    <w:rsid w:val="00FA66D2"/>
    <w:rsid w:val="00FB3AD3"/>
    <w:rsid w:val="00FC1870"/>
    <w:rsid w:val="00FF09D5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D196C9"/>
  <w15:chartTrackingRefBased/>
  <w15:docId w15:val="{C4363B4A-C816-484D-806B-C5D5E50A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2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E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6EC8"/>
    <w:rPr>
      <w:lang w:val="en-GB"/>
    </w:rPr>
  </w:style>
  <w:style w:type="paragraph" w:styleId="a5">
    <w:name w:val="footer"/>
    <w:basedOn w:val="a"/>
    <w:link w:val="a6"/>
    <w:uiPriority w:val="99"/>
    <w:unhideWhenUsed/>
    <w:rsid w:val="00D06E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6EC8"/>
    <w:rPr>
      <w:lang w:val="en-GB"/>
    </w:rPr>
  </w:style>
  <w:style w:type="character" w:customStyle="1" w:styleId="CommentReference1">
    <w:name w:val="Comment Reference1"/>
    <w:basedOn w:val="a0"/>
    <w:rsid w:val="00F4428D"/>
    <w:rPr>
      <w:sz w:val="16"/>
    </w:rPr>
  </w:style>
  <w:style w:type="character" w:styleId="a7">
    <w:name w:val="annotation reference"/>
    <w:basedOn w:val="a0"/>
    <w:uiPriority w:val="99"/>
    <w:rsid w:val="00F442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67275-2DF8-48B8-B190-2E0F9BF0B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DA Takafumi</dc:creator>
  <cp:keywords/>
  <dc:description/>
  <cp:lastModifiedBy>USHIDA Takafumi</cp:lastModifiedBy>
  <cp:revision>105</cp:revision>
  <dcterms:created xsi:type="dcterms:W3CDTF">2024-04-21T11:05:00Z</dcterms:created>
  <dcterms:modified xsi:type="dcterms:W3CDTF">2024-07-06T07:24:00Z</dcterms:modified>
</cp:coreProperties>
</file>